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D4B3B" w14:textId="57192C7A" w:rsidR="00AA7827" w:rsidRPr="00552843" w:rsidRDefault="00AA7827" w:rsidP="000340F1">
      <w:pPr>
        <w:pStyle w:val="Ttulo"/>
        <w:spacing w:after="240"/>
        <w:ind w:firstLine="360"/>
        <w:rPr>
          <w:rFonts w:ascii="Times New Roman" w:hAnsi="Times New Roman" w:cs="Times New Roman"/>
          <w:sz w:val="52"/>
          <w:szCs w:val="52"/>
          <w:lang w:val="en-US"/>
        </w:rPr>
      </w:pPr>
      <w:bookmarkStart w:id="0" w:name="_GoBack"/>
      <w:bookmarkEnd w:id="0"/>
      <w:r w:rsidRPr="00552843">
        <w:rPr>
          <w:rFonts w:ascii="Times New Roman" w:hAnsi="Times New Roman" w:cs="Times New Roman"/>
          <w:sz w:val="52"/>
          <w:szCs w:val="52"/>
          <w:lang w:val="en-US"/>
        </w:rPr>
        <w:t>List of included studies</w:t>
      </w:r>
    </w:p>
    <w:p w14:paraId="189DADAA" w14:textId="5016BD91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552843">
        <w:rPr>
          <w:sz w:val="24"/>
          <w:szCs w:val="24"/>
        </w:rPr>
        <w:t>M. Papageorgiou, E. Strigkos, E. Politou, A. Alepis, A. Solanas, and C. Patsakis, “Security and Privacy Analysis of Mobile Health Applications: The Alarming State of Practice,” IEEE Access, 2018.</w:t>
      </w:r>
    </w:p>
    <w:p w14:paraId="23860A44" w14:textId="09F20128" w:rsidR="00AA7827" w:rsidRPr="00552843" w:rsidRDefault="00AA7827" w:rsidP="000C44B8">
      <w:pPr>
        <w:pStyle w:val="Prrafodelista"/>
        <w:numPr>
          <w:ilvl w:val="0"/>
          <w:numId w:val="1"/>
        </w:numPr>
        <w:spacing w:before="240" w:after="240"/>
        <w:contextualSpacing w:val="0"/>
        <w:jc w:val="both"/>
        <w:rPr>
          <w:rFonts w:ascii="Times New Roman" w:eastAsia="MS Mincho" w:hAnsi="Times New Roman" w:cs="Times New Roman"/>
          <w:noProof/>
          <w:sz w:val="24"/>
          <w:szCs w:val="24"/>
          <w:lang w:val="en-US"/>
        </w:rPr>
      </w:pPr>
      <w:r w:rsidRPr="00552843">
        <w:rPr>
          <w:rFonts w:ascii="Times New Roman" w:eastAsia="MS Mincho" w:hAnsi="Times New Roman" w:cs="Times New Roman"/>
          <w:noProof/>
          <w:sz w:val="24"/>
          <w:szCs w:val="24"/>
          <w:lang w:val="en-US"/>
        </w:rPr>
        <w:t>M. T. Minen, E. J. Stieglitz, R. Sciortino, and J. Torous, “Privacy Issues in Smartphone Applications: An Analysis of Headache/Migraine Applications,” Headache, 2018.</w:t>
      </w:r>
    </w:p>
    <w:p w14:paraId="3CC63839" w14:textId="77777777" w:rsidR="00AA7827" w:rsidRPr="00552843" w:rsidRDefault="00AA7827" w:rsidP="000C44B8">
      <w:pPr>
        <w:pStyle w:val="Prrafodelista"/>
        <w:numPr>
          <w:ilvl w:val="0"/>
          <w:numId w:val="1"/>
        </w:numPr>
        <w:spacing w:before="240" w:after="240"/>
        <w:contextualSpacing w:val="0"/>
        <w:jc w:val="both"/>
        <w:rPr>
          <w:rFonts w:ascii="Times New Roman" w:eastAsia="MS Mincho" w:hAnsi="Times New Roman" w:cs="Times New Roman"/>
          <w:noProof/>
          <w:sz w:val="24"/>
          <w:szCs w:val="24"/>
          <w:lang w:val="en-US"/>
        </w:rPr>
      </w:pPr>
      <w:r w:rsidRPr="00552843">
        <w:rPr>
          <w:rFonts w:ascii="Times New Roman" w:eastAsia="MS Mincho" w:hAnsi="Times New Roman" w:cs="Times New Roman"/>
          <w:noProof/>
          <w:sz w:val="24"/>
          <w:szCs w:val="24"/>
          <w:lang w:val="en-US"/>
        </w:rPr>
        <w:t>K. Huckvale, J. Torous, and M. E. Larsen, “Assessment of the Data Sharing and Privacy Practices of Smartphone Apps for Depression and Smoking Cessation,” JAMA Netw. open, 2019.</w:t>
      </w:r>
    </w:p>
    <w:p w14:paraId="579FC65E" w14:textId="77777777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552843">
        <w:rPr>
          <w:sz w:val="24"/>
          <w:szCs w:val="24"/>
        </w:rPr>
        <w:t>K. Scott, D. Richards, and R. Adhikari, “A review and comparative analysis of security risks and safety measures of mobile health apps,” Australasian Journal of Information Systems. 2015.</w:t>
      </w:r>
    </w:p>
    <w:p w14:paraId="2789E82E" w14:textId="77777777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552843">
        <w:rPr>
          <w:sz w:val="24"/>
          <w:szCs w:val="24"/>
        </w:rPr>
        <w:t>T. Brüggemann, J. Hansen, T. Dehling, and A. Sunyaev. "An Information Privacy Risk Index for mHealth Apps. Proceedings of the Annual Privacy Forum (APF'16), pp. 190-201, 2016.</w:t>
      </w:r>
    </w:p>
    <w:p w14:paraId="709CF2FE" w14:textId="77777777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552843">
        <w:rPr>
          <w:sz w:val="24"/>
          <w:szCs w:val="24"/>
        </w:rPr>
        <w:t>A. Mense, S. Steger, M. Sulek, D. Jukic-Sunaric, and A. Mészáros. "Analyzing Privacy Risks of mHealth Applications." Studies in Health Technology and Informatics, vol. 221, pp. 41-5, 2016.</w:t>
      </w:r>
    </w:p>
    <w:p w14:paraId="5022E2A6" w14:textId="77777777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552843">
        <w:rPr>
          <w:sz w:val="24"/>
          <w:szCs w:val="24"/>
        </w:rPr>
        <w:t>L. Hutton et al., “Assessing the privacy of mhealth apps for self-tracking: Heuristic evaluation approach,” JMIR mHealth uHealth, 2018.</w:t>
      </w:r>
    </w:p>
    <w:p w14:paraId="655DD531" w14:textId="77777777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0340F1">
        <w:rPr>
          <w:sz w:val="24"/>
          <w:szCs w:val="24"/>
          <w:lang w:val="es-ES"/>
        </w:rPr>
        <w:t xml:space="preserve">B.C. Zapata, A. Hernández-Niñirola, J.L. Fernández-Alemán, and A. Toval. </w:t>
      </w:r>
      <w:r w:rsidRPr="00552843">
        <w:rPr>
          <w:sz w:val="24"/>
          <w:szCs w:val="24"/>
        </w:rPr>
        <w:t>"Assessing the privacy policies in mobile personal health records". 36th Annual International Conference of the IEEE Engineering in Medicine and Biology Society (EMBC’14) , pp. 4956-4959, 2014.</w:t>
      </w:r>
    </w:p>
    <w:p w14:paraId="5BC89F4D" w14:textId="77777777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552843">
        <w:rPr>
          <w:sz w:val="24"/>
          <w:szCs w:val="24"/>
        </w:rPr>
        <w:t>A. Sunyaev, T. Dehling, P. L. Taylor, and K. D. Mandl, “Availability and quality of mobile health app privacy policies,” J. Am. Med. Informatics Assoc., 2015.</w:t>
      </w:r>
    </w:p>
    <w:p w14:paraId="3A943965" w14:textId="77777777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552843">
        <w:rPr>
          <w:sz w:val="24"/>
          <w:szCs w:val="24"/>
        </w:rPr>
        <w:t>S. Leigh, J. Ouyang, and C. Mimnagh, “Effective? Engaging? secure? applying the orcha-24 framework to evaluate apps for chronic insomnia disorder,” Evid. Based. Ment. Health, 2017.</w:t>
      </w:r>
    </w:p>
    <w:p w14:paraId="636AAB29" w14:textId="77777777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552843">
        <w:rPr>
          <w:sz w:val="24"/>
          <w:szCs w:val="24"/>
        </w:rPr>
        <w:t>A. Baumel, K. Faber, N. Mathur, J. M. Kane, and F. Muench. "Enlight: A Comprehensive Quality and Therapeutic Potential Evaluation Tool for Mobile and Web-Based eHealth Interventions", Journal of Medical Internet Research, 19 (3), e82, 2017. Baumel, 2017</w:t>
      </w:r>
    </w:p>
    <w:p w14:paraId="0E352B13" w14:textId="77777777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0340F1">
        <w:rPr>
          <w:sz w:val="24"/>
          <w:szCs w:val="24"/>
          <w:lang w:val="es-ES"/>
        </w:rPr>
        <w:t xml:space="preserve">M. Bachiri, A. Idri, J.L. Fernández-Alemán, A. Toval. </w:t>
      </w:r>
      <w:r w:rsidRPr="00552843">
        <w:rPr>
          <w:sz w:val="24"/>
          <w:szCs w:val="24"/>
        </w:rPr>
        <w:t>"Evaluating the Privacy Policies of Mobile Personal Health Records for Pregnancy Monitoring", Journal of Medical Systems, vol.42 (8), pp. 1-14, 2018.</w:t>
      </w:r>
    </w:p>
    <w:p w14:paraId="28C22FF3" w14:textId="77777777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0340F1">
        <w:rPr>
          <w:sz w:val="24"/>
          <w:szCs w:val="24"/>
          <w:lang w:val="es-ES"/>
        </w:rPr>
        <w:lastRenderedPageBreak/>
        <w:t xml:space="preserve">M.A. Robustillo-Cortés, M.R. Cantudo-Cuenca, R. Morillo-Verdugo, E. Calvo-Cidoncha. </w:t>
      </w:r>
      <w:r w:rsidRPr="00552843">
        <w:rPr>
          <w:sz w:val="24"/>
          <w:szCs w:val="24"/>
        </w:rPr>
        <w:t>"High quantity but limited quality in healthcare applications intended for HIV-infected patients", Telemedicine and e-Health, 20 (8), pp. 729-735, 2014.</w:t>
      </w:r>
    </w:p>
    <w:p w14:paraId="3CB65206" w14:textId="77777777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552843">
        <w:rPr>
          <w:sz w:val="24"/>
          <w:szCs w:val="24"/>
        </w:rPr>
        <w:t>A. Quevedo-Rodríguez and A.M. Wägner AM. "Mobile phone applications for diabetes management: a systematic review". Endocrinol Diabetes Nutr, vol. 66(5), pp.330-337, 2019.</w:t>
      </w:r>
    </w:p>
    <w:p w14:paraId="3975745D" w14:textId="77777777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552843">
        <w:rPr>
          <w:sz w:val="24"/>
          <w:szCs w:val="24"/>
        </w:rPr>
        <w:t>K. Knorr, D. Aspinall, and M. Wolters, “On the privacy, security and safety of blood pressure and diabetes apps,” in IFIP Advances in Information and Communication Technology, 2015.</w:t>
      </w:r>
    </w:p>
    <w:p w14:paraId="69FDF8DC" w14:textId="77777777" w:rsidR="00AA7827" w:rsidRPr="000340F1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  <w:lang w:val="es-ES"/>
        </w:rPr>
      </w:pPr>
      <w:r w:rsidRPr="000340F1">
        <w:rPr>
          <w:sz w:val="24"/>
          <w:szCs w:val="24"/>
          <w:lang w:val="es-ES"/>
        </w:rPr>
        <w:t>B.C. Zapata, A. Hernández-Niñirola, J.L. Fernández-Alemán, and A. Toval. "Privacy and Security in Mobile Personal Health Records for Android and iOS", RISTI - Revista Iberica de Sistemas e Tecnologias de Informação, vol. 13, pp. 35-50, 2014.</w:t>
      </w:r>
    </w:p>
    <w:p w14:paraId="4F411166" w14:textId="77777777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552843">
        <w:rPr>
          <w:sz w:val="24"/>
          <w:szCs w:val="24"/>
        </w:rPr>
        <w:t>P. Bondaronek, G. Alkhaldi, A. Slee, F. L. Hamilton, and E. Murray, “Quality of publicly available physical activity apps: Review and content analysis,” JMIR mHealth and uHealth. 2018.</w:t>
      </w:r>
    </w:p>
    <w:p w14:paraId="0E454B1A" w14:textId="77777777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552843">
        <w:rPr>
          <w:sz w:val="24"/>
          <w:szCs w:val="24"/>
        </w:rPr>
        <w:t>K. O’Loughlin, M. Neary, E. C. Adkins, and S. M. Schueller, “Reviewing the data security and privacy policies of mobile apps for depression,” Internet Interv., 2019.</w:t>
      </w:r>
    </w:p>
    <w:p w14:paraId="135EDE25" w14:textId="77777777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552843">
        <w:rPr>
          <w:sz w:val="24"/>
          <w:szCs w:val="24"/>
        </w:rPr>
        <w:t>R. Adhikari, D. Richards, and K. Scott, “Security and privacy issues related to the use of mobile health apps,” in Proceedings of the 25th Australasian Conference on Information Systems, ACIS 2014, 2014.</w:t>
      </w:r>
    </w:p>
    <w:p w14:paraId="397CDFAC" w14:textId="77777777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552843">
        <w:rPr>
          <w:sz w:val="24"/>
          <w:szCs w:val="24"/>
        </w:rPr>
        <w:t>M. Aliasgari, M. Black, and N. Yadav. "Security Vulnerabilities in Mobile Health Applications", IEEE Conference on Applications, Information &amp; Network Security (AINS2018), 2018.</w:t>
      </w:r>
    </w:p>
    <w:p w14:paraId="069DA619" w14:textId="77777777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552843">
        <w:rPr>
          <w:sz w:val="24"/>
          <w:szCs w:val="24"/>
        </w:rPr>
        <w:t>A. Mense, P. Urbauer, S. Sauermann, and H. Wahl. "Simulation environment for testing security and privacy of mobile health apps. Modeling and Simulation in Medicine Symposium (MSM ’16), Article 2, pp. 1–5, 2016.</w:t>
      </w:r>
    </w:p>
    <w:p w14:paraId="68F9D409" w14:textId="77777777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552843">
        <w:rPr>
          <w:sz w:val="24"/>
          <w:szCs w:val="24"/>
        </w:rPr>
        <w:t>A. Powell, P. Singh, and J. Torous, “The Complexity of Mental Health App Privacy Policies: A Potential Barrier to Privacy”, JMIR Mhealth Uhealth 2018;6(7):e158, doi: 10.2196/mhealth.9871.</w:t>
      </w:r>
    </w:p>
    <w:p w14:paraId="53485DFF" w14:textId="77777777" w:rsidR="00AA7827" w:rsidRPr="00552843" w:rsidRDefault="00AA7827" w:rsidP="000C44B8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552843">
        <w:rPr>
          <w:sz w:val="24"/>
          <w:szCs w:val="24"/>
        </w:rPr>
        <w:t>K. Huckvale, J. T. Prieto, M. Tilney, P. J. Benghozi, and J. Car, “Unaddressed privacy risks in accredited health and wellness apps: A cross-sectional systematic assessment,” BMC Med., 2015</w:t>
      </w:r>
    </w:p>
    <w:p w14:paraId="1A4ADBBA" w14:textId="77777777" w:rsidR="00AA7827" w:rsidRPr="00552843" w:rsidRDefault="00AA7827" w:rsidP="00AA7827">
      <w:pPr>
        <w:pStyle w:val="references"/>
        <w:numPr>
          <w:ilvl w:val="0"/>
          <w:numId w:val="1"/>
        </w:numPr>
        <w:spacing w:before="240" w:after="240" w:line="240" w:lineRule="auto"/>
        <w:rPr>
          <w:sz w:val="24"/>
          <w:szCs w:val="24"/>
        </w:rPr>
      </w:pPr>
      <w:r w:rsidRPr="00552843">
        <w:rPr>
          <w:sz w:val="24"/>
          <w:szCs w:val="24"/>
        </w:rPr>
        <w:t>J. M. Robillard, et al. “Availability, readability, and content of privacy policies and terms of agreements of mental health apps”, Internet Interventions, Volume 17, no. 100243, 2019.</w:t>
      </w:r>
    </w:p>
    <w:p w14:paraId="28833417" w14:textId="77777777" w:rsidR="00AA7827" w:rsidRPr="00552843" w:rsidRDefault="00AA7827" w:rsidP="00AA7827">
      <w:pPr>
        <w:pStyle w:val="references"/>
        <w:spacing w:before="240" w:after="240" w:line="240" w:lineRule="auto"/>
        <w:ind w:left="360"/>
        <w:rPr>
          <w:sz w:val="24"/>
          <w:szCs w:val="24"/>
        </w:rPr>
      </w:pPr>
    </w:p>
    <w:p w14:paraId="34B9CF85" w14:textId="77777777" w:rsidR="00AA7827" w:rsidRPr="00552843" w:rsidRDefault="00AA7827" w:rsidP="00AA7827">
      <w:pPr>
        <w:pStyle w:val="references"/>
        <w:spacing w:before="240" w:after="240" w:line="240" w:lineRule="auto"/>
        <w:ind w:left="357" w:hanging="357"/>
        <w:rPr>
          <w:sz w:val="24"/>
          <w:szCs w:val="24"/>
        </w:rPr>
      </w:pPr>
    </w:p>
    <w:p w14:paraId="0C1F8C83" w14:textId="77777777" w:rsidR="005D04FA" w:rsidRPr="00552843" w:rsidRDefault="005D04FA" w:rsidP="00AA7827">
      <w:pPr>
        <w:spacing w:before="240" w:after="240"/>
        <w:rPr>
          <w:lang w:val="en-US"/>
        </w:rPr>
      </w:pPr>
    </w:p>
    <w:sectPr w:rsidR="005D04FA" w:rsidRPr="005528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CA544A"/>
    <w:multiLevelType w:val="singleLevel"/>
    <w:tmpl w:val="0C0A000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i w:val="0"/>
        <w:iCs w:val="0"/>
        <w:sz w:val="16"/>
        <w:szCs w:val="16"/>
      </w:rPr>
    </w:lvl>
  </w:abstractNum>
  <w:abstractNum w:abstractNumId="1" w15:restartNumberingAfterBreak="0">
    <w:nsid w:val="55B54083"/>
    <w:multiLevelType w:val="hybridMultilevel"/>
    <w:tmpl w:val="1C0EC1C8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4FA"/>
    <w:rsid w:val="000340F1"/>
    <w:rsid w:val="000C44B8"/>
    <w:rsid w:val="00552843"/>
    <w:rsid w:val="005D04FA"/>
    <w:rsid w:val="008869CB"/>
    <w:rsid w:val="00AA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C10CC"/>
  <w15:chartTrackingRefBased/>
  <w15:docId w15:val="{03EE8889-3DC4-41CF-9ABF-7A3DEE4EC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eferences">
    <w:name w:val="references"/>
    <w:rsid w:val="00AA7827"/>
    <w:pPr>
      <w:spacing w:after="50" w:line="180" w:lineRule="exact"/>
      <w:jc w:val="both"/>
    </w:pPr>
    <w:rPr>
      <w:rFonts w:ascii="Times New Roman" w:eastAsia="MS Mincho" w:hAnsi="Times New Roman" w:cs="Times New Roman"/>
      <w:noProof/>
      <w:sz w:val="16"/>
      <w:szCs w:val="16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78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827"/>
    <w:rPr>
      <w:rFonts w:ascii="Segoe UI" w:hAnsi="Segoe UI" w:cs="Segoe UI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AA782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A78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AA78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717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O RIVERA ROMERO</dc:creator>
  <cp:keywords/>
  <dc:description/>
  <cp:lastModifiedBy>OCTAVIO RIVERA ROMERO</cp:lastModifiedBy>
  <cp:revision>8</cp:revision>
  <dcterms:created xsi:type="dcterms:W3CDTF">2020-04-13T11:07:00Z</dcterms:created>
  <dcterms:modified xsi:type="dcterms:W3CDTF">2020-04-13T17:44:00Z</dcterms:modified>
</cp:coreProperties>
</file>